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F6022" w14:textId="77777777" w:rsidR="00297D67" w:rsidRDefault="00297D67"/>
    <w:p w14:paraId="449535FC" w14:textId="72D59FE0" w:rsidR="00047501" w:rsidRPr="00047501" w:rsidRDefault="00273F94" w:rsidP="00047501">
      <w:pPr>
        <w:shd w:val="clear" w:color="auto" w:fill="FFFFFF"/>
        <w:spacing w:after="240" w:line="240" w:lineRule="auto"/>
        <w:jc w:val="left"/>
        <w:rPr>
          <w:rFonts w:cs="Times New Roman"/>
          <w:color w:val="0F1115"/>
          <w:kern w:val="0"/>
          <w:szCs w:val="21"/>
          <w14:ligatures w14:val="none"/>
        </w:rPr>
      </w:pPr>
      <w:r>
        <w:rPr>
          <w:rFonts w:cs="Times New Roman" w:hint="eastAsia"/>
          <w:b/>
          <w:bCs/>
          <w:color w:val="0F1115"/>
          <w:kern w:val="0"/>
          <w:szCs w:val="21"/>
          <w14:ligatures w14:val="none"/>
        </w:rPr>
        <w:t>S</w:t>
      </w:r>
      <w:r w:rsidR="00047501" w:rsidRPr="00047501">
        <w:rPr>
          <w:rFonts w:cs="Times New Roman"/>
          <w:b/>
          <w:bCs/>
          <w:color w:val="0F1115"/>
          <w:kern w:val="0"/>
          <w:szCs w:val="21"/>
          <w14:ligatures w14:val="none"/>
        </w:rPr>
        <w:t>1. Statistical Summary of Infections Among National Team Delegations Participating in Overseas Training and Competition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0"/>
        <w:gridCol w:w="3109"/>
        <w:gridCol w:w="1604"/>
        <w:gridCol w:w="1591"/>
        <w:gridCol w:w="1452"/>
      </w:tblGrid>
      <w:tr w:rsidR="009E0CEF" w:rsidRPr="00047501" w14:paraId="71FD871B" w14:textId="77777777" w:rsidTr="009E0CEF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44F07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C90E79" w14:textId="463C6144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 xml:space="preserve">Delegation / Team </w:t>
            </w:r>
            <w:r w:rsidR="009E0CEF">
              <w:rPr>
                <w:rFonts w:cs="Times New Roman" w:hint="eastAsia"/>
                <w:kern w:val="0"/>
                <w:szCs w:val="21"/>
                <w14:ligatures w14:val="none"/>
              </w:rPr>
              <w:t>c</w:t>
            </w:r>
            <w:r w:rsidRPr="00047501">
              <w:rPr>
                <w:rFonts w:cs="Times New Roman"/>
                <w:kern w:val="0"/>
                <w:szCs w:val="21"/>
                <w14:ligatures w14:val="none"/>
              </w:rPr>
              <w:t>omposi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3CEF41" w14:textId="1FA4A91A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 xml:space="preserve">Total </w:t>
            </w:r>
            <w:r w:rsidR="009E0CEF">
              <w:rPr>
                <w:rFonts w:cs="Times New Roman" w:hint="eastAsia"/>
                <w:kern w:val="0"/>
                <w:szCs w:val="21"/>
                <w14:ligatures w14:val="none"/>
              </w:rPr>
              <w:t>p</w:t>
            </w:r>
            <w:r w:rsidRPr="00047501">
              <w:rPr>
                <w:rFonts w:cs="Times New Roman"/>
                <w:kern w:val="0"/>
                <w:szCs w:val="21"/>
                <w14:ligatures w14:val="none"/>
              </w:rPr>
              <w:t>articipa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B36C67" w14:textId="669E7ADD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 xml:space="preserve">Number of </w:t>
            </w:r>
            <w:r w:rsidR="009E0CEF">
              <w:rPr>
                <w:rFonts w:cs="Times New Roman" w:hint="eastAsia"/>
                <w:kern w:val="0"/>
                <w:szCs w:val="21"/>
                <w14:ligatures w14:val="none"/>
              </w:rPr>
              <w:t>i</w:t>
            </w:r>
            <w:r w:rsidRPr="00047501">
              <w:rPr>
                <w:rFonts w:cs="Times New Roman"/>
                <w:kern w:val="0"/>
                <w:szCs w:val="21"/>
                <w14:ligatures w14:val="none"/>
              </w:rPr>
              <w:t>nfec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527274" w14:textId="663F9D5B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 xml:space="preserve">Infection </w:t>
            </w:r>
            <w:r w:rsidR="009E0CEF">
              <w:rPr>
                <w:rFonts w:cs="Times New Roman" w:hint="eastAsia"/>
                <w:kern w:val="0"/>
                <w:szCs w:val="21"/>
                <w14:ligatures w14:val="none"/>
              </w:rPr>
              <w:t>r</w:t>
            </w:r>
            <w:r w:rsidRPr="00047501">
              <w:rPr>
                <w:rFonts w:cs="Times New Roman"/>
                <w:kern w:val="0"/>
                <w:szCs w:val="21"/>
                <w14:ligatures w14:val="none"/>
              </w:rPr>
              <w:t>ate (%)</w:t>
            </w:r>
          </w:p>
        </w:tc>
      </w:tr>
      <w:tr w:rsidR="009E0CEF" w:rsidRPr="00047501" w14:paraId="1BBA7CBB" w14:textId="77777777" w:rsidTr="009E0CEF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635152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78C32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Women's Field Hockey Te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E33DB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C3055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8B1E56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00.0</w:t>
            </w:r>
          </w:p>
        </w:tc>
      </w:tr>
      <w:tr w:rsidR="009E0CEF" w:rsidRPr="00047501" w14:paraId="4C9BC7AE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C4FE36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D2EB1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Modern Pentathlon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91859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BE6FD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AD51BE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00.0</w:t>
            </w:r>
          </w:p>
        </w:tc>
      </w:tr>
      <w:tr w:rsidR="009E0CEF" w:rsidRPr="00047501" w14:paraId="11E76B1B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F482D7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05CEA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Men's Sprint Grou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D4D57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0F4F4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260AD5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00.0</w:t>
            </w:r>
          </w:p>
        </w:tc>
      </w:tr>
      <w:tr w:rsidR="009E0CEF" w:rsidRPr="00047501" w14:paraId="59A3B76B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604A5A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52DB8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Men's Field Hockey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BC427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4F0EE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4FB5976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00.0</w:t>
            </w:r>
          </w:p>
        </w:tc>
      </w:tr>
      <w:tr w:rsidR="009E0CEF" w:rsidRPr="00047501" w14:paraId="542CD066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C05C8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A9E2D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Junior Men's Volleyball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70E0A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67FCA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F54682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00.0</w:t>
            </w:r>
          </w:p>
        </w:tc>
      </w:tr>
      <w:tr w:rsidR="009E0CEF" w:rsidRPr="00047501" w14:paraId="49126E6C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43BB4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74BE6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Men's 3x3 Basketball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B8676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64B8D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81497D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94.4</w:t>
            </w:r>
          </w:p>
        </w:tc>
      </w:tr>
      <w:tr w:rsidR="009E0CEF" w:rsidRPr="00047501" w14:paraId="654919AF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322F22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B1E3D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Additional Team - U17 Women's Football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7DB49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862C1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567EB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89.2</w:t>
            </w:r>
          </w:p>
        </w:tc>
      </w:tr>
      <w:tr w:rsidR="009E0CEF" w:rsidRPr="00047501" w14:paraId="3325B16B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06B468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7DC83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Junior Women's Volleyball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75D22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0BC74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E8057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87.5</w:t>
            </w:r>
          </w:p>
        </w:tc>
      </w:tr>
      <w:tr w:rsidR="009E0CEF" w:rsidRPr="00047501" w14:paraId="1AD642EB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81428F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74766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Women's 3x3 Basketball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F0269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0627E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535C51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84.2</w:t>
            </w:r>
          </w:p>
        </w:tc>
      </w:tr>
      <w:tr w:rsidR="009E0CEF" w:rsidRPr="00047501" w14:paraId="319BC41A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8D2031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CE764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Men's Volleyball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9B8C1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59CDC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C3753E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80.8</w:t>
            </w:r>
          </w:p>
        </w:tc>
      </w:tr>
      <w:tr w:rsidR="009E0CEF" w:rsidRPr="00047501" w14:paraId="7E1085A1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BEEFD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03CF2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National Track and Field Team (Randy Group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2E6F3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6D9AB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3D4997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75.0</w:t>
            </w:r>
          </w:p>
        </w:tc>
      </w:tr>
      <w:tr w:rsidR="009E0CEF" w:rsidRPr="00047501" w14:paraId="1E9FEC86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E3670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F5376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Women's Volleyball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5BA13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45A92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377310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73.7</w:t>
            </w:r>
          </w:p>
        </w:tc>
      </w:tr>
      <w:tr w:rsidR="009E0CEF" w:rsidRPr="00047501" w14:paraId="075A6318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419F8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90F50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Sport Climbing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13D27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7D4A4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96C6E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72.7</w:t>
            </w:r>
          </w:p>
        </w:tc>
      </w:tr>
      <w:tr w:rsidR="009E0CEF" w:rsidRPr="00047501" w14:paraId="0513627D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983FE6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D82C8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Judo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3105F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BDD2A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C47444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8.6</w:t>
            </w:r>
          </w:p>
        </w:tc>
      </w:tr>
      <w:tr w:rsidR="009E0CEF" w:rsidRPr="00047501" w14:paraId="657028AD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3B6114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C1AFA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x3 Basketball U21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7C71D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28D6B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1C31E5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6.7</w:t>
            </w:r>
          </w:p>
        </w:tc>
      </w:tr>
      <w:tr w:rsidR="009E0CEF" w:rsidRPr="00047501" w14:paraId="0C76DE96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D567D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FE5C2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National Rowing Team (Tall Athletes Group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22405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0A892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C3D085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6.7</w:t>
            </w:r>
          </w:p>
        </w:tc>
      </w:tr>
      <w:tr w:rsidR="009E0CEF" w:rsidRPr="00047501" w14:paraId="14819D6B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45CB3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9151E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Additional Team - Women's Basketball U18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FFAD6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AB77B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C1CB61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6.7</w:t>
            </w:r>
          </w:p>
        </w:tc>
      </w:tr>
      <w:tr w:rsidR="009E0CEF" w:rsidRPr="00047501" w14:paraId="2A4AA100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B80D34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lastRenderedPageBreak/>
              <w:t>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3660F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Shooting (Shotgun)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32246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ABE40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458B5F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9.3</w:t>
            </w:r>
          </w:p>
        </w:tc>
      </w:tr>
      <w:tr w:rsidR="009E0CEF" w:rsidRPr="00047501" w14:paraId="1244F93B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C0F3AA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4A786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 xml:space="preserve">Track and Field Jumping Team (Yang </w:t>
            </w:r>
            <w:proofErr w:type="spellStart"/>
            <w:r w:rsidRPr="00047501">
              <w:rPr>
                <w:rFonts w:cs="Times New Roman"/>
                <w:kern w:val="0"/>
                <w:szCs w:val="21"/>
                <w14:ligatures w14:val="none"/>
              </w:rPr>
              <w:t>Zhongmin</w:t>
            </w:r>
            <w:proofErr w:type="spellEnd"/>
            <w:r w:rsidRPr="00047501">
              <w:rPr>
                <w:rFonts w:cs="Times New Roman"/>
                <w:kern w:val="0"/>
                <w:szCs w:val="21"/>
                <w14:ligatures w14:val="none"/>
              </w:rPr>
              <w:t xml:space="preserve"> Group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F9EFC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71198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6EE627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5.6</w:t>
            </w:r>
          </w:p>
        </w:tc>
      </w:tr>
      <w:tr w:rsidR="009E0CEF" w:rsidRPr="00047501" w14:paraId="11C77623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B19F92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78AAF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Track and Field Hurdles Team (Hu Hao Group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4345A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D410E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B9943B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3.8</w:t>
            </w:r>
          </w:p>
        </w:tc>
      </w:tr>
      <w:tr w:rsidR="009E0CEF" w:rsidRPr="00047501" w14:paraId="3859748C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0BC81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08477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Men's Sabre Fencing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A9842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3FBEA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18221D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0.0</w:t>
            </w:r>
          </w:p>
        </w:tc>
      </w:tr>
      <w:tr w:rsidR="009E0CEF" w:rsidRPr="00047501" w14:paraId="164DEF53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D8FC3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50D69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Additional Team - Triathlon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46694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41A8A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6EEE82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0.0</w:t>
            </w:r>
          </w:p>
        </w:tc>
      </w:tr>
      <w:tr w:rsidR="009E0CEF" w:rsidRPr="00047501" w14:paraId="76E48C21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E308F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DC907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Boxing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9F657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05966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5688C8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2.9</w:t>
            </w:r>
          </w:p>
        </w:tc>
      </w:tr>
      <w:tr w:rsidR="009E0CEF" w:rsidRPr="00047501" w14:paraId="766C1D16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8E0D3D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2A95E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Swimming Team 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C663E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F2DD8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12A14C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1.7</w:t>
            </w:r>
          </w:p>
        </w:tc>
      </w:tr>
      <w:tr w:rsidR="009E0CEF" w:rsidRPr="00047501" w14:paraId="10CC9285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A4CC8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463FE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Women's Basketball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0EBFB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DC87F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65833E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1.7</w:t>
            </w:r>
          </w:p>
        </w:tc>
      </w:tr>
      <w:tr w:rsidR="009E0CEF" w:rsidRPr="00047501" w14:paraId="1D5ED0C9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1DAB1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3A7D9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Rowing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F0954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9A5CB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6E4AA1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0.7</w:t>
            </w:r>
          </w:p>
        </w:tc>
      </w:tr>
      <w:tr w:rsidR="009E0CEF" w:rsidRPr="00047501" w14:paraId="47065C41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7C75F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C6D23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Chinese Athletics Deleg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7A312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BCD4C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D3C8D5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0.0</w:t>
            </w:r>
          </w:p>
        </w:tc>
      </w:tr>
      <w:tr w:rsidR="009E0CEF" w:rsidRPr="00047501" w14:paraId="5BBEA902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0DFEF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FAD29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Additional Team - U21 Men's Football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6D158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DF20B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3F6524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0.0</w:t>
            </w:r>
          </w:p>
        </w:tc>
      </w:tr>
      <w:tr w:rsidR="009E0CEF" w:rsidRPr="00047501" w14:paraId="084B5FD3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66954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7ABA8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Youth Men's Volleyball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52F48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7AF7C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280F53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8.9</w:t>
            </w:r>
          </w:p>
        </w:tc>
      </w:tr>
      <w:tr w:rsidR="009E0CEF" w:rsidRPr="00047501" w14:paraId="7D6A9723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EA7E14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79CFB6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Swimming Team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22431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73EE1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81DF9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8.5</w:t>
            </w:r>
          </w:p>
        </w:tc>
      </w:tr>
      <w:tr w:rsidR="009E0CEF" w:rsidRPr="00047501" w14:paraId="7EB6E4D3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D35154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7DE62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Track Cycling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F2A01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F5327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79D75A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3.3</w:t>
            </w:r>
          </w:p>
        </w:tc>
      </w:tr>
      <w:tr w:rsidR="009E0CEF" w:rsidRPr="00047501" w14:paraId="51DFDBA9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75611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1ACC0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Men's Basketball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12217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9B259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EFE6E7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3.3</w:t>
            </w:r>
          </w:p>
        </w:tc>
      </w:tr>
      <w:tr w:rsidR="009E0CEF" w:rsidRPr="00047501" w14:paraId="715A27D2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FAD0D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2A97E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Table Tennis Team (First &amp; Second Squad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1263E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8FF08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60B7A2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0.0</w:t>
            </w:r>
          </w:p>
        </w:tc>
      </w:tr>
      <w:tr w:rsidR="009E0CEF" w:rsidRPr="00047501" w14:paraId="5EAAB637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AB6949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6EE42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Rhythmic Gymnastics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34A08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0084B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F0103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5.0</w:t>
            </w:r>
          </w:p>
        </w:tc>
      </w:tr>
      <w:tr w:rsidR="009E0CEF" w:rsidRPr="00047501" w14:paraId="474F6581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1D4A9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C2C72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Weightlifting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5E6C7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7420D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E1DC65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3.1</w:t>
            </w:r>
          </w:p>
        </w:tc>
      </w:tr>
      <w:tr w:rsidR="009E0CEF" w:rsidRPr="00047501" w14:paraId="5D174D96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BF5D48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E7815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Women's Volleyball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59737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B08BE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5F402A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2.2</w:t>
            </w:r>
          </w:p>
        </w:tc>
      </w:tr>
      <w:tr w:rsidR="009E0CEF" w:rsidRPr="00047501" w14:paraId="6E6283DF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0849C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lastRenderedPageBreak/>
              <w:t>3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046DA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National Track and Field Team (Women's Sprint &amp; Hurdle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EE94C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CD6CE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5D6D97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0.0</w:t>
            </w:r>
          </w:p>
        </w:tc>
      </w:tr>
      <w:tr w:rsidR="009E0CEF" w:rsidRPr="00047501" w14:paraId="0C73E989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469FEB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5CAFB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Track and Field Jumping Team (Pole Vault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CE743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4C8526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9CBFB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0.0</w:t>
            </w:r>
          </w:p>
        </w:tc>
      </w:tr>
      <w:tr w:rsidR="009E0CEF" w:rsidRPr="00047501" w14:paraId="34C275A0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D2F1A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8C848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Taekwondo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C617F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9283E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AD9E8B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9.4</w:t>
            </w:r>
          </w:p>
        </w:tc>
      </w:tr>
      <w:tr w:rsidR="009E0CEF" w:rsidRPr="00047501" w14:paraId="0E356ACF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327423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24B9B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Wrestling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F6352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6189B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EDBB4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8.6</w:t>
            </w:r>
          </w:p>
        </w:tc>
      </w:tr>
      <w:tr w:rsidR="009E0CEF" w:rsidRPr="00047501" w14:paraId="7E72F663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24F31A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31E00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Additional Team - Breaking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6CB4D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61F0A6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59DCA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8.2</w:t>
            </w:r>
          </w:p>
        </w:tc>
      </w:tr>
      <w:tr w:rsidR="009E0CEF" w:rsidRPr="00047501" w14:paraId="6BAD0ECD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63409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B251E6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Table Tennis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FCCB5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1243F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8C72A4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6.7</w:t>
            </w:r>
          </w:p>
        </w:tc>
      </w:tr>
      <w:tr w:rsidR="009E0CEF" w:rsidRPr="00047501" w14:paraId="689EA148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1DACB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786F4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Table Tennis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50EAF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5354E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FED2B3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3.0</w:t>
            </w:r>
          </w:p>
        </w:tc>
      </w:tr>
      <w:tr w:rsidR="009E0CEF" w:rsidRPr="00047501" w14:paraId="26D72684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89E46F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1606B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Marathon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0D6EA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5AEF6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09E600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1.1</w:t>
            </w:r>
          </w:p>
        </w:tc>
      </w:tr>
      <w:tr w:rsidR="009E0CEF" w:rsidRPr="00047501" w14:paraId="682B77DF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6ED695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EF5B8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Sport Climbing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979FA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D5113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D01C69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.6</w:t>
            </w:r>
          </w:p>
        </w:tc>
      </w:tr>
      <w:tr w:rsidR="009E0CEF" w:rsidRPr="00047501" w14:paraId="6B2F7133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6A2A5F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C6BE0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Track Cycling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756B6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A5821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7B9C7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.2</w:t>
            </w:r>
          </w:p>
        </w:tc>
      </w:tr>
      <w:tr w:rsidR="009E0CEF" w:rsidRPr="00047501" w14:paraId="0C634CDF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16B32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E3C24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Additional Team - National Shooting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A1C35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7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D0940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BCC018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.7</w:t>
            </w:r>
          </w:p>
        </w:tc>
      </w:tr>
      <w:tr w:rsidR="009E0CEF" w:rsidRPr="00047501" w14:paraId="36D63DEC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888BCB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BD5B3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National Youth Beach Volleyball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60AAB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82EE2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7F616D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404E45F0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4125316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0A505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Canoe Slalom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B972F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7C91F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2F8DD4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24984834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5DDD64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731C7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Canoe Sprint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18E36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D94B0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120062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43A918C8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116C46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79E1F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Surfing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DE70D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9B9836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F2B1A9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13A5F03B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28946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D16AB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Track and Field Throwing Team (Hammer Throw Foreign Coach Group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F8A72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3182D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75861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54834296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FFDD30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95E4A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Rhythmic Gymnastics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72839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2FCB7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49C8AB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730A5A2F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9E4AB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lastRenderedPageBreak/>
              <w:t>5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A5EAC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Track and Field Middle &amp; Long Distance Team (Shi Peng Group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2BF3D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37218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C0E136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298F92CB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32B74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AE28E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Men's Foil Fencing Team and Support Staff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635D5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FF9F86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697D33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437E299A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3FF421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97967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Table Tennis First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73535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50951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175139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782ECEDE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0EE24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0C3FE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Men's Decathlon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FD110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843B7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EEB692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4CFD08C6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6C30D9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ED25E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Track and Field Hurdles Group (Wen Jun Group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D41D2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6E71E6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14689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605D7A0B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467C7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2156E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Men's Basketball U18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0F401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1BB03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84313D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318F4202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D1FEEC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175E7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Figure Skating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90F5B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2E730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90074D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256AC5BF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FE421C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F02A4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Table Tennis Second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92C9F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5B29A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F5AB1F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40805062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C3108E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2E671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Table Tennis National Team (First &amp; Second Squad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34F46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901B1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C6BD96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066FC407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598A52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03C18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Youth Beach Volleyball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24FA8A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AC627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49488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35EBE12D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8BFEC6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DC02A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Road Cycling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5FA4F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47F30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742BA2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2C4740B7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2A5CF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3DD6A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Figure Skating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60E43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1EFAA0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81A942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53C84219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8A6A26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16FA1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Diving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85065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521EF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87AA2E7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32A9C3FC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9C8C2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BA850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Mountain Bike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8EEA0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B447F5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2397E29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451C7D0F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D0734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E2AD9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Chinese Chess Tea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29D13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4D267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0CA89F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291F9B2E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0F69398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6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8924AE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 xml:space="preserve">Additional Team - International Wushu Federation (Zhang </w:t>
            </w:r>
            <w:proofErr w:type="spellStart"/>
            <w:r w:rsidRPr="00047501">
              <w:rPr>
                <w:rFonts w:cs="Times New Roman"/>
                <w:kern w:val="0"/>
                <w:szCs w:val="21"/>
                <w14:ligatures w14:val="none"/>
              </w:rPr>
              <w:t>Qiuping</w:t>
            </w:r>
            <w:proofErr w:type="spellEnd"/>
            <w:r w:rsidRPr="00047501">
              <w:rPr>
                <w:rFonts w:cs="Times New Roman"/>
                <w:kern w:val="0"/>
                <w:szCs w:val="21"/>
                <w14:ligatures w14:val="none"/>
              </w:rPr>
              <w:t xml:space="preserve"> Team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5107CB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A4D5C1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FA9333D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kern w:val="0"/>
                <w:szCs w:val="21"/>
                <w14:ligatures w14:val="none"/>
              </w:rPr>
              <w:t>0.0</w:t>
            </w:r>
          </w:p>
        </w:tc>
      </w:tr>
      <w:tr w:rsidR="009E0CEF" w:rsidRPr="00047501" w14:paraId="34F532F7" w14:textId="77777777" w:rsidTr="009E0CE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90FC64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2F6983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b/>
                <w:bCs/>
                <w:kern w:val="0"/>
                <w:szCs w:val="21"/>
                <w14:ligatures w14:val="none"/>
              </w:rPr>
              <w:t>Overall Tot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EF909F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b/>
                <w:bCs/>
                <w:kern w:val="0"/>
                <w:szCs w:val="21"/>
                <w14:ligatures w14:val="none"/>
              </w:rPr>
              <w:t>102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8BE8EC" w14:textId="77777777" w:rsidR="00047501" w:rsidRPr="00047501" w:rsidRDefault="00047501" w:rsidP="00047501">
            <w:pPr>
              <w:spacing w:line="280" w:lineRule="exact"/>
              <w:jc w:val="left"/>
              <w:rPr>
                <w:rFonts w:cs="Times New Roman"/>
                <w:kern w:val="0"/>
                <w:szCs w:val="21"/>
                <w14:ligatures w14:val="none"/>
              </w:rPr>
            </w:pPr>
            <w:r w:rsidRPr="00047501">
              <w:rPr>
                <w:rFonts w:cs="Times New Roman"/>
                <w:b/>
                <w:bCs/>
                <w:kern w:val="0"/>
                <w:szCs w:val="21"/>
                <w14:ligatures w14:val="none"/>
              </w:rPr>
              <w:t>362</w:t>
            </w:r>
          </w:p>
        </w:tc>
        <w:tc>
          <w:tcPr>
            <w:tcW w:w="0" w:type="auto"/>
            <w:vAlign w:val="center"/>
            <w:hideMark/>
          </w:tcPr>
          <w:p w14:paraId="31737250" w14:textId="77777777" w:rsidR="00047501" w:rsidRPr="00047501" w:rsidRDefault="00047501" w:rsidP="00047501">
            <w:pPr>
              <w:spacing w:line="280" w:lineRule="exact"/>
              <w:jc w:val="left"/>
              <w:rPr>
                <w:rFonts w:eastAsia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18ED31F8" w14:textId="77777777" w:rsidR="00901DDF" w:rsidRDefault="00901DDF">
      <w:pPr>
        <w:sectPr w:rsidR="00901D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B282CC" w14:textId="77777777" w:rsidR="00047501" w:rsidRDefault="00047501"/>
    <w:sectPr w:rsidR="000475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0AA58A" w14:textId="77777777" w:rsidR="002C3B7D" w:rsidRDefault="002C3B7D" w:rsidP="00047501">
      <w:pPr>
        <w:spacing w:line="240" w:lineRule="auto"/>
      </w:pPr>
      <w:r>
        <w:separator/>
      </w:r>
    </w:p>
  </w:endnote>
  <w:endnote w:type="continuationSeparator" w:id="0">
    <w:p w14:paraId="171AC8D3" w14:textId="77777777" w:rsidR="002C3B7D" w:rsidRDefault="002C3B7D" w:rsidP="000475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DC7F6" w14:textId="77777777" w:rsidR="002C3B7D" w:rsidRDefault="002C3B7D" w:rsidP="00047501">
      <w:pPr>
        <w:spacing w:line="240" w:lineRule="auto"/>
      </w:pPr>
      <w:r>
        <w:separator/>
      </w:r>
    </w:p>
  </w:footnote>
  <w:footnote w:type="continuationSeparator" w:id="0">
    <w:p w14:paraId="6058A04A" w14:textId="77777777" w:rsidR="002C3B7D" w:rsidRDefault="002C3B7D" w:rsidP="000475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5EF"/>
    <w:rsid w:val="00047501"/>
    <w:rsid w:val="00120CB2"/>
    <w:rsid w:val="00273F94"/>
    <w:rsid w:val="00297D67"/>
    <w:rsid w:val="002C3B7D"/>
    <w:rsid w:val="004E6686"/>
    <w:rsid w:val="00540379"/>
    <w:rsid w:val="007B3250"/>
    <w:rsid w:val="00901DDF"/>
    <w:rsid w:val="009E0CEF"/>
    <w:rsid w:val="00A735EF"/>
    <w:rsid w:val="00B549C2"/>
    <w:rsid w:val="00E0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8BB1D7"/>
  <w14:defaultImageDpi w14:val="330"/>
  <w15:chartTrackingRefBased/>
  <w15:docId w15:val="{F6080C10-BE30-42D0-BC1F-35E661523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735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35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35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35E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35E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35E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35E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35E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35E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35E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35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35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35EF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35EF"/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735EF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35E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35E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35EF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35E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35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35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35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35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35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35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35E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35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35E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735E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750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475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750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475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21</Words>
  <Characters>2504</Characters>
  <Application>Microsoft Office Word</Application>
  <DocSecurity>0</DocSecurity>
  <Lines>417</Lines>
  <Paragraphs>446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Chen</dc:creator>
  <cp:keywords/>
  <dc:description/>
  <cp:lastModifiedBy>Jun Chen</cp:lastModifiedBy>
  <cp:revision>6</cp:revision>
  <dcterms:created xsi:type="dcterms:W3CDTF">2025-10-18T01:11:00Z</dcterms:created>
  <dcterms:modified xsi:type="dcterms:W3CDTF">2025-10-19T03:11:00Z</dcterms:modified>
</cp:coreProperties>
</file>